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8D7A7" w14:textId="1FC607DB" w:rsidR="00783E29" w:rsidRDefault="00D730B0" w:rsidP="00E40D6E">
      <w:pPr>
        <w:jc w:val="center"/>
        <w:rPr>
          <w:rFonts w:ascii="Arial" w:eastAsiaTheme="majorEastAsia" w:hAnsi="Arial" w:cs="Arial"/>
          <w:b/>
          <w:bCs/>
          <w:i/>
          <w:iCs/>
          <w:spacing w:val="-7"/>
          <w:kern w:val="0"/>
          <w:sz w:val="22"/>
          <w:szCs w:val="22"/>
          <w:lang w:val="en-GB"/>
          <w14:ligatures w14:val="none"/>
        </w:rPr>
      </w:pPr>
      <w:r w:rsidRPr="00D730B0">
        <w:rPr>
          <w:rFonts w:ascii="Arial" w:eastAsiaTheme="majorEastAsia" w:hAnsi="Arial" w:cs="Arial"/>
          <w:b/>
          <w:bCs/>
          <w:i/>
          <w:iCs/>
          <w:spacing w:val="-7"/>
          <w:kern w:val="0"/>
          <w:sz w:val="22"/>
          <w:szCs w:val="22"/>
          <w:lang w:val="en-GB"/>
          <w14:ligatures w14:val="none"/>
        </w:rPr>
        <w:t xml:space="preserve">Recommendations for Enhancing COVID-19 Test and Treat Programs in Four </w:t>
      </w:r>
      <w:r w:rsidR="00C55999" w:rsidRPr="00D730B0">
        <w:rPr>
          <w:rFonts w:ascii="Arial" w:eastAsiaTheme="majorEastAsia" w:hAnsi="Arial" w:cs="Arial"/>
          <w:b/>
          <w:bCs/>
          <w:i/>
          <w:iCs/>
          <w:spacing w:val="-7"/>
          <w:kern w:val="0"/>
          <w:sz w:val="22"/>
          <w:szCs w:val="22"/>
          <w:lang w:val="en-GB"/>
          <w14:ligatures w14:val="none"/>
        </w:rPr>
        <w:t>African Countries</w:t>
      </w:r>
      <w:r w:rsidRPr="00D730B0">
        <w:rPr>
          <w:rFonts w:ascii="Arial" w:eastAsiaTheme="majorEastAsia" w:hAnsi="Arial" w:cs="Arial"/>
          <w:b/>
          <w:bCs/>
          <w:i/>
          <w:iCs/>
          <w:spacing w:val="-7"/>
          <w:kern w:val="0"/>
          <w:sz w:val="22"/>
          <w:szCs w:val="22"/>
          <w:lang w:val="en-GB"/>
          <w14:ligatures w14:val="none"/>
        </w:rPr>
        <w:t>: Insights and Strategies from a Qualitative Study</w:t>
      </w:r>
    </w:p>
    <w:p w14:paraId="56AAB7AF" w14:textId="77777777" w:rsidR="00E40D6E" w:rsidRDefault="00E40D6E" w:rsidP="00783E29">
      <w:pPr>
        <w:rPr>
          <w:b/>
          <w:bCs/>
        </w:rPr>
      </w:pPr>
    </w:p>
    <w:p w14:paraId="2AE2C0EF" w14:textId="00854DDD" w:rsidR="0095307F" w:rsidRPr="00D11DEA" w:rsidRDefault="00E70F38" w:rsidP="00783E29">
      <w:pPr>
        <w:jc w:val="center"/>
        <w:rPr>
          <w:b/>
          <w:bCs/>
        </w:rPr>
      </w:pPr>
      <w:r w:rsidRPr="00D11DEA">
        <w:rPr>
          <w:b/>
          <w:bCs/>
        </w:rPr>
        <w:t>SUPPLEMENTAL MATERIAL</w:t>
      </w:r>
    </w:p>
    <w:p w14:paraId="2C5E25DB" w14:textId="77777777" w:rsidR="00A66AC8" w:rsidRDefault="00A66AC8"/>
    <w:p w14:paraId="53CC95D1" w14:textId="6169FA57" w:rsidR="00A66AC8" w:rsidRPr="003838DF" w:rsidRDefault="00A66AC8">
      <w:pPr>
        <w:rPr>
          <w:b/>
          <w:bCs/>
        </w:rPr>
      </w:pPr>
      <w:r w:rsidRPr="003838DF">
        <w:rPr>
          <w:b/>
          <w:bCs/>
        </w:rPr>
        <w:t>CONTENTS</w:t>
      </w:r>
    </w:p>
    <w:p w14:paraId="6C4758E9" w14:textId="77777777" w:rsidR="003838DF" w:rsidRDefault="003838DF" w:rsidP="00A66AC8"/>
    <w:p w14:paraId="7D6AE130" w14:textId="6D15DB9F" w:rsidR="00A66AC8" w:rsidRPr="00896D0C" w:rsidRDefault="00A66AC8" w:rsidP="00A66AC8">
      <w:r w:rsidRPr="00896D0C">
        <w:rPr>
          <w:b/>
          <w:bCs/>
        </w:rPr>
        <w:t xml:space="preserve">Figure </w:t>
      </w:r>
      <w:r w:rsidR="00D730B0">
        <w:rPr>
          <w:b/>
          <w:bCs/>
        </w:rPr>
        <w:t>1</w:t>
      </w:r>
      <w:r w:rsidRPr="00896D0C">
        <w:rPr>
          <w:b/>
          <w:bCs/>
        </w:rPr>
        <w:t>:</w:t>
      </w:r>
      <w:r w:rsidRPr="00896D0C">
        <w:t xml:space="preserve"> MoH/Public Sector Personnel Interview Guide</w:t>
      </w:r>
      <w:r w:rsidR="00E50AF1" w:rsidRPr="00896D0C">
        <w:tab/>
      </w:r>
      <w:r w:rsidR="00E50AF1" w:rsidRPr="00896D0C">
        <w:tab/>
      </w:r>
      <w:r w:rsidR="00E50AF1" w:rsidRPr="00896D0C">
        <w:tab/>
      </w:r>
      <w:r w:rsidR="00E50AF1" w:rsidRPr="00896D0C">
        <w:tab/>
        <w:t xml:space="preserve">Page </w:t>
      </w:r>
      <w:r w:rsidR="00717EF0">
        <w:t>2</w:t>
      </w:r>
    </w:p>
    <w:p w14:paraId="084DEF05" w14:textId="220A35FF" w:rsidR="00A66AC8" w:rsidRPr="00896D0C" w:rsidRDefault="00A66AC8" w:rsidP="00A66AC8">
      <w:r w:rsidRPr="00896D0C">
        <w:rPr>
          <w:b/>
          <w:bCs/>
        </w:rPr>
        <w:t xml:space="preserve">Figure </w:t>
      </w:r>
      <w:r w:rsidR="00D730B0">
        <w:rPr>
          <w:b/>
          <w:bCs/>
        </w:rPr>
        <w:t>2</w:t>
      </w:r>
      <w:r w:rsidRPr="00896D0C">
        <w:rPr>
          <w:b/>
          <w:bCs/>
        </w:rPr>
        <w:t>:</w:t>
      </w:r>
      <w:r w:rsidRPr="00896D0C">
        <w:t xml:space="preserve"> Healthcare Worker Interview Guide</w:t>
      </w:r>
      <w:r w:rsidR="00E50AF1" w:rsidRPr="00896D0C">
        <w:tab/>
      </w:r>
      <w:r w:rsidR="00E50AF1" w:rsidRPr="00896D0C">
        <w:tab/>
      </w:r>
      <w:r w:rsidR="00E50AF1" w:rsidRPr="00896D0C">
        <w:tab/>
      </w:r>
      <w:r w:rsidR="00E50AF1" w:rsidRPr="00896D0C">
        <w:tab/>
      </w:r>
      <w:r w:rsidR="00E50AF1" w:rsidRPr="00896D0C">
        <w:tab/>
        <w:t xml:space="preserve">Page </w:t>
      </w:r>
      <w:r w:rsidR="00717EF0">
        <w:t>3</w:t>
      </w:r>
    </w:p>
    <w:p w14:paraId="32461E44" w14:textId="2D2065C6" w:rsidR="00A66AC8" w:rsidRPr="00841018" w:rsidRDefault="00A66AC8" w:rsidP="00A66AC8">
      <w:pPr>
        <w:rPr>
          <w:b/>
          <w:bCs/>
        </w:rPr>
      </w:pPr>
      <w:r w:rsidRPr="00896D0C">
        <w:rPr>
          <w:b/>
          <w:bCs/>
        </w:rPr>
        <w:t xml:space="preserve">Figure </w:t>
      </w:r>
      <w:r w:rsidR="00D730B0">
        <w:rPr>
          <w:b/>
          <w:bCs/>
        </w:rPr>
        <w:t>3</w:t>
      </w:r>
      <w:r w:rsidRPr="00896D0C">
        <w:rPr>
          <w:b/>
          <w:bCs/>
        </w:rPr>
        <w:t>:</w:t>
      </w:r>
      <w:r w:rsidRPr="00896D0C">
        <w:t xml:space="preserve"> Patient Interview Guide</w:t>
      </w:r>
      <w:r w:rsidR="00E50AF1" w:rsidRPr="00896D0C">
        <w:tab/>
      </w:r>
      <w:r w:rsidR="00E50AF1" w:rsidRPr="00896D0C">
        <w:tab/>
      </w:r>
      <w:r w:rsidR="00E50AF1" w:rsidRPr="00896D0C">
        <w:tab/>
      </w:r>
      <w:r w:rsidR="00E50AF1" w:rsidRPr="00896D0C">
        <w:tab/>
      </w:r>
      <w:r w:rsidR="00E50AF1" w:rsidRPr="00896D0C">
        <w:tab/>
      </w:r>
      <w:r w:rsidR="00E50AF1" w:rsidRPr="00896D0C">
        <w:tab/>
      </w:r>
      <w:r w:rsidR="00E50AF1">
        <w:rPr>
          <w:b/>
          <w:bCs/>
        </w:rPr>
        <w:tab/>
      </w:r>
      <w:r w:rsidR="00E50AF1" w:rsidRPr="00C13C4C">
        <w:t xml:space="preserve">Page </w:t>
      </w:r>
      <w:r w:rsidR="00717EF0">
        <w:t>4</w:t>
      </w:r>
    </w:p>
    <w:p w14:paraId="3215D9AC" w14:textId="77777777" w:rsidR="00A66AC8" w:rsidRDefault="00A66AC8">
      <w:r>
        <w:br w:type="page"/>
      </w:r>
    </w:p>
    <w:p w14:paraId="57653F04" w14:textId="0A4AF1B4" w:rsidR="00795810" w:rsidRDefault="00795810" w:rsidP="00A66AC8"/>
    <w:p w14:paraId="2E287622" w14:textId="38F43645" w:rsidR="00C13C4C" w:rsidRDefault="00BA4F90" w:rsidP="00BA4F90">
      <w:pPr>
        <w:rPr>
          <w:b/>
          <w:bCs/>
        </w:rPr>
      </w:pPr>
      <w:r w:rsidRPr="00AB1B03">
        <w:rPr>
          <w:b/>
          <w:bCs/>
        </w:rPr>
        <w:t xml:space="preserve">Figure </w:t>
      </w:r>
      <w:r w:rsidR="00717EF0">
        <w:rPr>
          <w:b/>
          <w:bCs/>
        </w:rPr>
        <w:t>1</w:t>
      </w:r>
      <w:r w:rsidRPr="00AB1B03">
        <w:rPr>
          <w:b/>
          <w:bCs/>
        </w:rPr>
        <w:t>: MoH/Public Sector Personnel Interview Guide</w:t>
      </w:r>
    </w:p>
    <w:p w14:paraId="674DCF95" w14:textId="52C43FF2" w:rsidR="00C13C4C" w:rsidRDefault="006F7FE0">
      <w:pPr>
        <w:rPr>
          <w:b/>
          <w:bCs/>
        </w:rPr>
      </w:pPr>
      <w:r w:rsidRPr="006F7FE0">
        <w:rPr>
          <w:b/>
          <w:bCs/>
          <w:noProof/>
        </w:rPr>
        <w:drawing>
          <wp:inline distT="0" distB="0" distL="0" distR="0" wp14:anchorId="4DD616B5" wp14:editId="6D0F1274">
            <wp:extent cx="5731510" cy="7417435"/>
            <wp:effectExtent l="0" t="0" r="0" b="0"/>
            <wp:docPr id="2254089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40896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13C4C">
        <w:rPr>
          <w:b/>
          <w:bCs/>
        </w:rPr>
        <w:br w:type="page"/>
      </w:r>
    </w:p>
    <w:p w14:paraId="4A77AA55" w14:textId="77777777" w:rsidR="00BA4F90" w:rsidRPr="00AB1B03" w:rsidRDefault="00BA4F90" w:rsidP="00BA4F90">
      <w:pPr>
        <w:rPr>
          <w:b/>
          <w:bCs/>
        </w:rPr>
      </w:pPr>
    </w:p>
    <w:p w14:paraId="6148BF68" w14:textId="32CE1B24" w:rsidR="00C13C4C" w:rsidRDefault="00BA4F90" w:rsidP="00BA4F90">
      <w:pPr>
        <w:rPr>
          <w:b/>
          <w:bCs/>
        </w:rPr>
      </w:pPr>
      <w:r w:rsidRPr="00AB1B03">
        <w:rPr>
          <w:b/>
          <w:bCs/>
        </w:rPr>
        <w:t xml:space="preserve">Figure </w:t>
      </w:r>
      <w:r w:rsidR="00717EF0">
        <w:rPr>
          <w:b/>
          <w:bCs/>
        </w:rPr>
        <w:t>2</w:t>
      </w:r>
      <w:r w:rsidRPr="00AB1B03">
        <w:rPr>
          <w:b/>
          <w:bCs/>
        </w:rPr>
        <w:t>: Healthcare Worker Interview Guide</w:t>
      </w:r>
    </w:p>
    <w:p w14:paraId="0825FA67" w14:textId="49EEA943" w:rsidR="00C13C4C" w:rsidRDefault="006F7FE0">
      <w:pPr>
        <w:rPr>
          <w:b/>
          <w:bCs/>
        </w:rPr>
      </w:pPr>
      <w:r w:rsidRPr="006F7FE0">
        <w:rPr>
          <w:b/>
          <w:bCs/>
          <w:noProof/>
        </w:rPr>
        <w:drawing>
          <wp:inline distT="0" distB="0" distL="0" distR="0" wp14:anchorId="63E04D8F" wp14:editId="36BC9E3D">
            <wp:extent cx="5731510" cy="7417435"/>
            <wp:effectExtent l="0" t="0" r="0" b="0"/>
            <wp:docPr id="2884589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45896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13C4C">
        <w:rPr>
          <w:b/>
          <w:bCs/>
        </w:rPr>
        <w:br w:type="page"/>
      </w:r>
    </w:p>
    <w:p w14:paraId="3001CB37" w14:textId="77777777" w:rsidR="00BA4F90" w:rsidRPr="00AB1B03" w:rsidRDefault="00BA4F90" w:rsidP="00BA4F90">
      <w:pPr>
        <w:rPr>
          <w:b/>
          <w:bCs/>
        </w:rPr>
      </w:pPr>
    </w:p>
    <w:p w14:paraId="3EE3ED72" w14:textId="58E9407D" w:rsidR="00BA4F90" w:rsidRPr="00AB1B03" w:rsidRDefault="00BA4F90" w:rsidP="00BA4F90">
      <w:pPr>
        <w:rPr>
          <w:b/>
          <w:bCs/>
        </w:rPr>
      </w:pPr>
      <w:r w:rsidRPr="00AB1B03">
        <w:rPr>
          <w:b/>
          <w:bCs/>
        </w:rPr>
        <w:t xml:space="preserve">Figure </w:t>
      </w:r>
      <w:r w:rsidR="00717EF0">
        <w:rPr>
          <w:b/>
          <w:bCs/>
        </w:rPr>
        <w:t>3</w:t>
      </w:r>
      <w:r w:rsidRPr="00AB1B03">
        <w:rPr>
          <w:b/>
          <w:bCs/>
        </w:rPr>
        <w:t>: Patient Interview Guide</w:t>
      </w:r>
    </w:p>
    <w:p w14:paraId="54095F11" w14:textId="2A0CE89E" w:rsidR="00A66AC8" w:rsidRDefault="006F7FE0" w:rsidP="00A66AC8">
      <w:r w:rsidRPr="006F7FE0">
        <w:rPr>
          <w:noProof/>
        </w:rPr>
        <w:drawing>
          <wp:inline distT="0" distB="0" distL="0" distR="0" wp14:anchorId="4C44CB0B" wp14:editId="5ED3EDD5">
            <wp:extent cx="5731510" cy="7417435"/>
            <wp:effectExtent l="0" t="0" r="0" b="0"/>
            <wp:docPr id="5354183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41837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66AC8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AE9E48" w14:textId="77777777" w:rsidR="00D4176D" w:rsidRDefault="00D4176D" w:rsidP="00E50AF1">
      <w:r>
        <w:separator/>
      </w:r>
    </w:p>
  </w:endnote>
  <w:endnote w:type="continuationSeparator" w:id="0">
    <w:p w14:paraId="7D3D2A04" w14:textId="77777777" w:rsidR="00D4176D" w:rsidRDefault="00D4176D" w:rsidP="00E50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59026994"/>
      <w:docPartObj>
        <w:docPartGallery w:val="Page Numbers (Bottom of Page)"/>
        <w:docPartUnique/>
      </w:docPartObj>
    </w:sdtPr>
    <w:sdtContent>
      <w:p w14:paraId="7EC29D8B" w14:textId="53CDEBB4" w:rsidR="00E50AF1" w:rsidRDefault="00E50AF1" w:rsidP="00A608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23500B" w14:textId="77777777" w:rsidR="00E50AF1" w:rsidRDefault="00E50AF1" w:rsidP="00E50AF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0740486"/>
      <w:docPartObj>
        <w:docPartGallery w:val="Page Numbers (Bottom of Page)"/>
        <w:docPartUnique/>
      </w:docPartObj>
    </w:sdtPr>
    <w:sdtContent>
      <w:p w14:paraId="29F69F20" w14:textId="7AFFDAD9" w:rsidR="00E50AF1" w:rsidRDefault="00E50AF1" w:rsidP="00A608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F25D6A" w14:textId="77777777" w:rsidR="00E50AF1" w:rsidRDefault="00E50AF1" w:rsidP="00E50AF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23217E" w14:textId="77777777" w:rsidR="00D4176D" w:rsidRDefault="00D4176D" w:rsidP="00E50AF1">
      <w:r>
        <w:separator/>
      </w:r>
    </w:p>
  </w:footnote>
  <w:footnote w:type="continuationSeparator" w:id="0">
    <w:p w14:paraId="103C86C1" w14:textId="77777777" w:rsidR="00D4176D" w:rsidRDefault="00D4176D" w:rsidP="00E50A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3D1204"/>
    <w:multiLevelType w:val="hybridMultilevel"/>
    <w:tmpl w:val="31BC77F2"/>
    <w:lvl w:ilvl="0" w:tplc="329AA6B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AF37DAC"/>
    <w:multiLevelType w:val="hybridMultilevel"/>
    <w:tmpl w:val="020AB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2019386">
    <w:abstractNumId w:val="0"/>
  </w:num>
  <w:num w:numId="2" w16cid:durableId="19320112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F38"/>
    <w:rsid w:val="00000E6E"/>
    <w:rsid w:val="0000239E"/>
    <w:rsid w:val="00002EED"/>
    <w:rsid w:val="00004506"/>
    <w:rsid w:val="00010B72"/>
    <w:rsid w:val="00010FA8"/>
    <w:rsid w:val="00013889"/>
    <w:rsid w:val="000201B8"/>
    <w:rsid w:val="000347BA"/>
    <w:rsid w:val="0003496C"/>
    <w:rsid w:val="000451A9"/>
    <w:rsid w:val="000479F9"/>
    <w:rsid w:val="00051DD0"/>
    <w:rsid w:val="00060790"/>
    <w:rsid w:val="000614E9"/>
    <w:rsid w:val="00061FC1"/>
    <w:rsid w:val="0006562B"/>
    <w:rsid w:val="00070D73"/>
    <w:rsid w:val="00071856"/>
    <w:rsid w:val="0008381C"/>
    <w:rsid w:val="00084665"/>
    <w:rsid w:val="00085F64"/>
    <w:rsid w:val="00086412"/>
    <w:rsid w:val="00093217"/>
    <w:rsid w:val="00095866"/>
    <w:rsid w:val="000A03CC"/>
    <w:rsid w:val="000A0F31"/>
    <w:rsid w:val="000A2E8E"/>
    <w:rsid w:val="000B24B0"/>
    <w:rsid w:val="000C0CAD"/>
    <w:rsid w:val="000C13AE"/>
    <w:rsid w:val="000D2F86"/>
    <w:rsid w:val="000D382E"/>
    <w:rsid w:val="000E1B6F"/>
    <w:rsid w:val="000E3855"/>
    <w:rsid w:val="000E653F"/>
    <w:rsid w:val="000E75FC"/>
    <w:rsid w:val="000F0F55"/>
    <w:rsid w:val="000F3EFF"/>
    <w:rsid w:val="000F4958"/>
    <w:rsid w:val="00102DFD"/>
    <w:rsid w:val="00103559"/>
    <w:rsid w:val="00103D2E"/>
    <w:rsid w:val="00103FFE"/>
    <w:rsid w:val="00104699"/>
    <w:rsid w:val="0010600B"/>
    <w:rsid w:val="00106397"/>
    <w:rsid w:val="00106CF3"/>
    <w:rsid w:val="0011349E"/>
    <w:rsid w:val="00115162"/>
    <w:rsid w:val="001215A7"/>
    <w:rsid w:val="00127E6F"/>
    <w:rsid w:val="001373D7"/>
    <w:rsid w:val="001409C2"/>
    <w:rsid w:val="00154A50"/>
    <w:rsid w:val="001569F4"/>
    <w:rsid w:val="00156C2B"/>
    <w:rsid w:val="00160E32"/>
    <w:rsid w:val="001614CC"/>
    <w:rsid w:val="0016585C"/>
    <w:rsid w:val="001713E9"/>
    <w:rsid w:val="0017172E"/>
    <w:rsid w:val="00171D85"/>
    <w:rsid w:val="0017229F"/>
    <w:rsid w:val="00175C7E"/>
    <w:rsid w:val="00181844"/>
    <w:rsid w:val="0018187B"/>
    <w:rsid w:val="001839E2"/>
    <w:rsid w:val="0019473B"/>
    <w:rsid w:val="00195B78"/>
    <w:rsid w:val="001A2303"/>
    <w:rsid w:val="001A2D78"/>
    <w:rsid w:val="001A2F22"/>
    <w:rsid w:val="001A4AE2"/>
    <w:rsid w:val="001A6790"/>
    <w:rsid w:val="001B3330"/>
    <w:rsid w:val="001B3F7F"/>
    <w:rsid w:val="001B7EB6"/>
    <w:rsid w:val="001C1B16"/>
    <w:rsid w:val="001C74C3"/>
    <w:rsid w:val="001C7DF5"/>
    <w:rsid w:val="001D4D62"/>
    <w:rsid w:val="001E2EE4"/>
    <w:rsid w:val="001F4B55"/>
    <w:rsid w:val="001F7504"/>
    <w:rsid w:val="0020413D"/>
    <w:rsid w:val="002055FC"/>
    <w:rsid w:val="0021149E"/>
    <w:rsid w:val="002150E6"/>
    <w:rsid w:val="002243B0"/>
    <w:rsid w:val="00225E98"/>
    <w:rsid w:val="00230032"/>
    <w:rsid w:val="00231C34"/>
    <w:rsid w:val="00234323"/>
    <w:rsid w:val="00234AFC"/>
    <w:rsid w:val="0024047D"/>
    <w:rsid w:val="002548D0"/>
    <w:rsid w:val="002576CD"/>
    <w:rsid w:val="00257869"/>
    <w:rsid w:val="00263B3F"/>
    <w:rsid w:val="00270D62"/>
    <w:rsid w:val="00274141"/>
    <w:rsid w:val="00276D04"/>
    <w:rsid w:val="00281DB3"/>
    <w:rsid w:val="00285362"/>
    <w:rsid w:val="00286B37"/>
    <w:rsid w:val="002919DE"/>
    <w:rsid w:val="00291C93"/>
    <w:rsid w:val="00293780"/>
    <w:rsid w:val="00293CB5"/>
    <w:rsid w:val="00295278"/>
    <w:rsid w:val="00296614"/>
    <w:rsid w:val="002A3E65"/>
    <w:rsid w:val="002A49BD"/>
    <w:rsid w:val="002B345D"/>
    <w:rsid w:val="002C1C71"/>
    <w:rsid w:val="002C421F"/>
    <w:rsid w:val="002D52EE"/>
    <w:rsid w:val="002F0154"/>
    <w:rsid w:val="002F05CA"/>
    <w:rsid w:val="002F28DA"/>
    <w:rsid w:val="002F50FC"/>
    <w:rsid w:val="003065CC"/>
    <w:rsid w:val="0031329B"/>
    <w:rsid w:val="00314854"/>
    <w:rsid w:val="003154FE"/>
    <w:rsid w:val="00315B42"/>
    <w:rsid w:val="00316106"/>
    <w:rsid w:val="00327410"/>
    <w:rsid w:val="00327CE1"/>
    <w:rsid w:val="0033667A"/>
    <w:rsid w:val="00340FDC"/>
    <w:rsid w:val="00345B10"/>
    <w:rsid w:val="00351343"/>
    <w:rsid w:val="00352348"/>
    <w:rsid w:val="003559F8"/>
    <w:rsid w:val="003574E6"/>
    <w:rsid w:val="003609B8"/>
    <w:rsid w:val="003617F7"/>
    <w:rsid w:val="00366B36"/>
    <w:rsid w:val="0037335C"/>
    <w:rsid w:val="003744EB"/>
    <w:rsid w:val="0037739F"/>
    <w:rsid w:val="00382EF6"/>
    <w:rsid w:val="003838DF"/>
    <w:rsid w:val="00383CB4"/>
    <w:rsid w:val="00391307"/>
    <w:rsid w:val="00391D74"/>
    <w:rsid w:val="003923D8"/>
    <w:rsid w:val="00395D58"/>
    <w:rsid w:val="003A2083"/>
    <w:rsid w:val="003A3B95"/>
    <w:rsid w:val="003A4F8E"/>
    <w:rsid w:val="003A6E34"/>
    <w:rsid w:val="003B031A"/>
    <w:rsid w:val="003B4664"/>
    <w:rsid w:val="003B4749"/>
    <w:rsid w:val="003B528F"/>
    <w:rsid w:val="003B632A"/>
    <w:rsid w:val="003B707B"/>
    <w:rsid w:val="003C10D2"/>
    <w:rsid w:val="003C2028"/>
    <w:rsid w:val="003C21A3"/>
    <w:rsid w:val="003C48F3"/>
    <w:rsid w:val="003C5E1A"/>
    <w:rsid w:val="003C6464"/>
    <w:rsid w:val="003D3005"/>
    <w:rsid w:val="003D3E6E"/>
    <w:rsid w:val="003D5265"/>
    <w:rsid w:val="003D7CE4"/>
    <w:rsid w:val="003E12B2"/>
    <w:rsid w:val="003F062D"/>
    <w:rsid w:val="00400FA0"/>
    <w:rsid w:val="004013D0"/>
    <w:rsid w:val="00404DEA"/>
    <w:rsid w:val="00413914"/>
    <w:rsid w:val="0041557C"/>
    <w:rsid w:val="00417062"/>
    <w:rsid w:val="00417E7C"/>
    <w:rsid w:val="004310B4"/>
    <w:rsid w:val="0043687E"/>
    <w:rsid w:val="004434EC"/>
    <w:rsid w:val="00444988"/>
    <w:rsid w:val="00444D43"/>
    <w:rsid w:val="00445FAD"/>
    <w:rsid w:val="00450E73"/>
    <w:rsid w:val="004514E9"/>
    <w:rsid w:val="004546F2"/>
    <w:rsid w:val="00454D18"/>
    <w:rsid w:val="00455C87"/>
    <w:rsid w:val="00461961"/>
    <w:rsid w:val="004635EE"/>
    <w:rsid w:val="0046547E"/>
    <w:rsid w:val="00465BAB"/>
    <w:rsid w:val="00475038"/>
    <w:rsid w:val="004756F6"/>
    <w:rsid w:val="00477004"/>
    <w:rsid w:val="004776BA"/>
    <w:rsid w:val="00482131"/>
    <w:rsid w:val="0049153E"/>
    <w:rsid w:val="004920B6"/>
    <w:rsid w:val="00492FBC"/>
    <w:rsid w:val="0049306F"/>
    <w:rsid w:val="00493152"/>
    <w:rsid w:val="004A670A"/>
    <w:rsid w:val="004D76E5"/>
    <w:rsid w:val="004F1077"/>
    <w:rsid w:val="004F192C"/>
    <w:rsid w:val="004F3D18"/>
    <w:rsid w:val="004F49CA"/>
    <w:rsid w:val="0051024B"/>
    <w:rsid w:val="00517A39"/>
    <w:rsid w:val="00520083"/>
    <w:rsid w:val="005229C3"/>
    <w:rsid w:val="00531BDB"/>
    <w:rsid w:val="00531FC3"/>
    <w:rsid w:val="005364A2"/>
    <w:rsid w:val="00536570"/>
    <w:rsid w:val="00537F6F"/>
    <w:rsid w:val="005461CE"/>
    <w:rsid w:val="00551EBB"/>
    <w:rsid w:val="00552405"/>
    <w:rsid w:val="00552DEB"/>
    <w:rsid w:val="005706BA"/>
    <w:rsid w:val="005718AC"/>
    <w:rsid w:val="00574236"/>
    <w:rsid w:val="00592499"/>
    <w:rsid w:val="00594A17"/>
    <w:rsid w:val="005A4776"/>
    <w:rsid w:val="005B575B"/>
    <w:rsid w:val="005C103A"/>
    <w:rsid w:val="005C11C3"/>
    <w:rsid w:val="005C1736"/>
    <w:rsid w:val="005C2DC2"/>
    <w:rsid w:val="005C470C"/>
    <w:rsid w:val="005C4711"/>
    <w:rsid w:val="005E26A1"/>
    <w:rsid w:val="005E3CE9"/>
    <w:rsid w:val="005F44F9"/>
    <w:rsid w:val="00601343"/>
    <w:rsid w:val="006018C3"/>
    <w:rsid w:val="006026FC"/>
    <w:rsid w:val="00604CC8"/>
    <w:rsid w:val="006145DC"/>
    <w:rsid w:val="00615E7A"/>
    <w:rsid w:val="00616FC5"/>
    <w:rsid w:val="00624DCA"/>
    <w:rsid w:val="0062539A"/>
    <w:rsid w:val="006254A5"/>
    <w:rsid w:val="00627682"/>
    <w:rsid w:val="00630C46"/>
    <w:rsid w:val="006313D3"/>
    <w:rsid w:val="00631FD2"/>
    <w:rsid w:val="006326CD"/>
    <w:rsid w:val="006407EA"/>
    <w:rsid w:val="00640E4D"/>
    <w:rsid w:val="00661668"/>
    <w:rsid w:val="00661E3A"/>
    <w:rsid w:val="00662C4B"/>
    <w:rsid w:val="006663BF"/>
    <w:rsid w:val="006725E7"/>
    <w:rsid w:val="0067537B"/>
    <w:rsid w:val="00677061"/>
    <w:rsid w:val="00677DD4"/>
    <w:rsid w:val="006864BE"/>
    <w:rsid w:val="00693539"/>
    <w:rsid w:val="006943BD"/>
    <w:rsid w:val="006A52CE"/>
    <w:rsid w:val="006B6136"/>
    <w:rsid w:val="006C00AE"/>
    <w:rsid w:val="006C18A0"/>
    <w:rsid w:val="006C347F"/>
    <w:rsid w:val="006C4562"/>
    <w:rsid w:val="006C5798"/>
    <w:rsid w:val="006C6879"/>
    <w:rsid w:val="006D173B"/>
    <w:rsid w:val="006D5C63"/>
    <w:rsid w:val="006D6F09"/>
    <w:rsid w:val="006E1C5F"/>
    <w:rsid w:val="006E2843"/>
    <w:rsid w:val="006E4D59"/>
    <w:rsid w:val="006F11D0"/>
    <w:rsid w:val="006F1AC3"/>
    <w:rsid w:val="006F56CC"/>
    <w:rsid w:val="006F7984"/>
    <w:rsid w:val="006F7FE0"/>
    <w:rsid w:val="00700189"/>
    <w:rsid w:val="007013DF"/>
    <w:rsid w:val="007046D8"/>
    <w:rsid w:val="00711279"/>
    <w:rsid w:val="0071666D"/>
    <w:rsid w:val="00717EF0"/>
    <w:rsid w:val="00725DC6"/>
    <w:rsid w:val="00726006"/>
    <w:rsid w:val="00726F0A"/>
    <w:rsid w:val="00735569"/>
    <w:rsid w:val="00741171"/>
    <w:rsid w:val="00742D89"/>
    <w:rsid w:val="00747790"/>
    <w:rsid w:val="007500D8"/>
    <w:rsid w:val="0075306F"/>
    <w:rsid w:val="0075377D"/>
    <w:rsid w:val="007554BD"/>
    <w:rsid w:val="00757CA9"/>
    <w:rsid w:val="00766729"/>
    <w:rsid w:val="00770240"/>
    <w:rsid w:val="00773727"/>
    <w:rsid w:val="00774209"/>
    <w:rsid w:val="00781D49"/>
    <w:rsid w:val="00781DAE"/>
    <w:rsid w:val="00783E29"/>
    <w:rsid w:val="007916E9"/>
    <w:rsid w:val="00793B4B"/>
    <w:rsid w:val="00795810"/>
    <w:rsid w:val="007A09C2"/>
    <w:rsid w:val="007A2C9D"/>
    <w:rsid w:val="007A3436"/>
    <w:rsid w:val="007A5C88"/>
    <w:rsid w:val="007C3B5D"/>
    <w:rsid w:val="007D276A"/>
    <w:rsid w:val="007D47E5"/>
    <w:rsid w:val="007D5F48"/>
    <w:rsid w:val="007E3014"/>
    <w:rsid w:val="007E40EB"/>
    <w:rsid w:val="007F0464"/>
    <w:rsid w:val="007F1313"/>
    <w:rsid w:val="007F53C2"/>
    <w:rsid w:val="00804E1F"/>
    <w:rsid w:val="0080687A"/>
    <w:rsid w:val="00812FBE"/>
    <w:rsid w:val="008172EB"/>
    <w:rsid w:val="00824603"/>
    <w:rsid w:val="00824D3C"/>
    <w:rsid w:val="00826671"/>
    <w:rsid w:val="00827DFF"/>
    <w:rsid w:val="00831133"/>
    <w:rsid w:val="00837D56"/>
    <w:rsid w:val="00841018"/>
    <w:rsid w:val="00842A25"/>
    <w:rsid w:val="00842DB5"/>
    <w:rsid w:val="00846925"/>
    <w:rsid w:val="00852512"/>
    <w:rsid w:val="008622B6"/>
    <w:rsid w:val="008815CF"/>
    <w:rsid w:val="0089466E"/>
    <w:rsid w:val="00895E60"/>
    <w:rsid w:val="00896D0C"/>
    <w:rsid w:val="008A1A5D"/>
    <w:rsid w:val="008A2B64"/>
    <w:rsid w:val="008A3E42"/>
    <w:rsid w:val="008B5C5D"/>
    <w:rsid w:val="008B6F98"/>
    <w:rsid w:val="008B7594"/>
    <w:rsid w:val="008E3370"/>
    <w:rsid w:val="008E6D19"/>
    <w:rsid w:val="008E6EA9"/>
    <w:rsid w:val="008F0772"/>
    <w:rsid w:val="008F0E7A"/>
    <w:rsid w:val="008F0EC5"/>
    <w:rsid w:val="008F0FB3"/>
    <w:rsid w:val="00901518"/>
    <w:rsid w:val="00903157"/>
    <w:rsid w:val="00904D2C"/>
    <w:rsid w:val="009071F6"/>
    <w:rsid w:val="00910321"/>
    <w:rsid w:val="00910E88"/>
    <w:rsid w:val="00911374"/>
    <w:rsid w:val="009158B8"/>
    <w:rsid w:val="00917A93"/>
    <w:rsid w:val="00927342"/>
    <w:rsid w:val="00932153"/>
    <w:rsid w:val="00934DF2"/>
    <w:rsid w:val="009360C5"/>
    <w:rsid w:val="0094195D"/>
    <w:rsid w:val="00941E55"/>
    <w:rsid w:val="009448C7"/>
    <w:rsid w:val="009468E0"/>
    <w:rsid w:val="0095307F"/>
    <w:rsid w:val="00955FC7"/>
    <w:rsid w:val="009608F0"/>
    <w:rsid w:val="00967671"/>
    <w:rsid w:val="00970ED1"/>
    <w:rsid w:val="00974308"/>
    <w:rsid w:val="00983E85"/>
    <w:rsid w:val="00993EA8"/>
    <w:rsid w:val="009970A4"/>
    <w:rsid w:val="009A1290"/>
    <w:rsid w:val="009A64F5"/>
    <w:rsid w:val="009A6EA8"/>
    <w:rsid w:val="009A74DB"/>
    <w:rsid w:val="009C0364"/>
    <w:rsid w:val="009D041D"/>
    <w:rsid w:val="009D1627"/>
    <w:rsid w:val="009E33E3"/>
    <w:rsid w:val="009E5FE4"/>
    <w:rsid w:val="009E6CBE"/>
    <w:rsid w:val="009F33CA"/>
    <w:rsid w:val="00A000DF"/>
    <w:rsid w:val="00A009B0"/>
    <w:rsid w:val="00A05828"/>
    <w:rsid w:val="00A10867"/>
    <w:rsid w:val="00A14893"/>
    <w:rsid w:val="00A31695"/>
    <w:rsid w:val="00A32111"/>
    <w:rsid w:val="00A34877"/>
    <w:rsid w:val="00A40D47"/>
    <w:rsid w:val="00A41619"/>
    <w:rsid w:val="00A421B7"/>
    <w:rsid w:val="00A60E6E"/>
    <w:rsid w:val="00A63AF9"/>
    <w:rsid w:val="00A64E36"/>
    <w:rsid w:val="00A66AC8"/>
    <w:rsid w:val="00A675AA"/>
    <w:rsid w:val="00A709E7"/>
    <w:rsid w:val="00A71159"/>
    <w:rsid w:val="00A74B65"/>
    <w:rsid w:val="00A76655"/>
    <w:rsid w:val="00A855FE"/>
    <w:rsid w:val="00A85E2A"/>
    <w:rsid w:val="00A94CDB"/>
    <w:rsid w:val="00AA62BA"/>
    <w:rsid w:val="00AB0E68"/>
    <w:rsid w:val="00AB1B03"/>
    <w:rsid w:val="00AC5732"/>
    <w:rsid w:val="00AD062D"/>
    <w:rsid w:val="00AD13B6"/>
    <w:rsid w:val="00AD13E6"/>
    <w:rsid w:val="00AD2B59"/>
    <w:rsid w:val="00AD7064"/>
    <w:rsid w:val="00AD7946"/>
    <w:rsid w:val="00AE0EA9"/>
    <w:rsid w:val="00AE5853"/>
    <w:rsid w:val="00AE72CD"/>
    <w:rsid w:val="00AE7985"/>
    <w:rsid w:val="00AF1B40"/>
    <w:rsid w:val="00AF3418"/>
    <w:rsid w:val="00B00FA3"/>
    <w:rsid w:val="00B03160"/>
    <w:rsid w:val="00B10C7D"/>
    <w:rsid w:val="00B1189F"/>
    <w:rsid w:val="00B11B1B"/>
    <w:rsid w:val="00B1337B"/>
    <w:rsid w:val="00B15053"/>
    <w:rsid w:val="00B15662"/>
    <w:rsid w:val="00B23836"/>
    <w:rsid w:val="00B34AAB"/>
    <w:rsid w:val="00B35345"/>
    <w:rsid w:val="00B36ACC"/>
    <w:rsid w:val="00B377C7"/>
    <w:rsid w:val="00B456AD"/>
    <w:rsid w:val="00B46511"/>
    <w:rsid w:val="00B577C3"/>
    <w:rsid w:val="00B57C21"/>
    <w:rsid w:val="00B62ABA"/>
    <w:rsid w:val="00B65E41"/>
    <w:rsid w:val="00B6680E"/>
    <w:rsid w:val="00B72BE6"/>
    <w:rsid w:val="00B73D8C"/>
    <w:rsid w:val="00B750DD"/>
    <w:rsid w:val="00B82015"/>
    <w:rsid w:val="00B93439"/>
    <w:rsid w:val="00B95984"/>
    <w:rsid w:val="00BA19E2"/>
    <w:rsid w:val="00BA1D42"/>
    <w:rsid w:val="00BA32F4"/>
    <w:rsid w:val="00BA4F90"/>
    <w:rsid w:val="00BB3475"/>
    <w:rsid w:val="00BB42A4"/>
    <w:rsid w:val="00BB4A35"/>
    <w:rsid w:val="00BC0BB7"/>
    <w:rsid w:val="00BC551B"/>
    <w:rsid w:val="00BC715A"/>
    <w:rsid w:val="00BE593D"/>
    <w:rsid w:val="00BE6E21"/>
    <w:rsid w:val="00BE72CF"/>
    <w:rsid w:val="00BF199A"/>
    <w:rsid w:val="00BF22FE"/>
    <w:rsid w:val="00C003A8"/>
    <w:rsid w:val="00C00957"/>
    <w:rsid w:val="00C02CC7"/>
    <w:rsid w:val="00C02E74"/>
    <w:rsid w:val="00C06DF6"/>
    <w:rsid w:val="00C1172D"/>
    <w:rsid w:val="00C13C4C"/>
    <w:rsid w:val="00C15F83"/>
    <w:rsid w:val="00C25AEC"/>
    <w:rsid w:val="00C314AE"/>
    <w:rsid w:val="00C36BD0"/>
    <w:rsid w:val="00C41548"/>
    <w:rsid w:val="00C474F7"/>
    <w:rsid w:val="00C51AC4"/>
    <w:rsid w:val="00C542C8"/>
    <w:rsid w:val="00C55999"/>
    <w:rsid w:val="00C66C7C"/>
    <w:rsid w:val="00C70F12"/>
    <w:rsid w:val="00C72FCA"/>
    <w:rsid w:val="00C748EE"/>
    <w:rsid w:val="00C86921"/>
    <w:rsid w:val="00C87414"/>
    <w:rsid w:val="00C90D67"/>
    <w:rsid w:val="00C945AD"/>
    <w:rsid w:val="00C96292"/>
    <w:rsid w:val="00CA3FD2"/>
    <w:rsid w:val="00CB29AD"/>
    <w:rsid w:val="00CD43AB"/>
    <w:rsid w:val="00CD4613"/>
    <w:rsid w:val="00CE7EA0"/>
    <w:rsid w:val="00CF1269"/>
    <w:rsid w:val="00CF52EA"/>
    <w:rsid w:val="00CF6AC9"/>
    <w:rsid w:val="00D07BE2"/>
    <w:rsid w:val="00D07E99"/>
    <w:rsid w:val="00D10353"/>
    <w:rsid w:val="00D11DEA"/>
    <w:rsid w:val="00D1678C"/>
    <w:rsid w:val="00D25E63"/>
    <w:rsid w:val="00D27205"/>
    <w:rsid w:val="00D4176D"/>
    <w:rsid w:val="00D41C6F"/>
    <w:rsid w:val="00D466E1"/>
    <w:rsid w:val="00D47383"/>
    <w:rsid w:val="00D47F43"/>
    <w:rsid w:val="00D47F49"/>
    <w:rsid w:val="00D47FCB"/>
    <w:rsid w:val="00D53194"/>
    <w:rsid w:val="00D56608"/>
    <w:rsid w:val="00D56773"/>
    <w:rsid w:val="00D62852"/>
    <w:rsid w:val="00D64150"/>
    <w:rsid w:val="00D700E2"/>
    <w:rsid w:val="00D701DF"/>
    <w:rsid w:val="00D70B55"/>
    <w:rsid w:val="00D730B0"/>
    <w:rsid w:val="00D75B69"/>
    <w:rsid w:val="00D768B9"/>
    <w:rsid w:val="00D8370A"/>
    <w:rsid w:val="00D84B34"/>
    <w:rsid w:val="00DA18F0"/>
    <w:rsid w:val="00DA2541"/>
    <w:rsid w:val="00DA640C"/>
    <w:rsid w:val="00DA6EFD"/>
    <w:rsid w:val="00DC28C3"/>
    <w:rsid w:val="00DC7817"/>
    <w:rsid w:val="00DC7E74"/>
    <w:rsid w:val="00DD3C16"/>
    <w:rsid w:val="00DE1F7D"/>
    <w:rsid w:val="00DE230C"/>
    <w:rsid w:val="00DE2A0A"/>
    <w:rsid w:val="00DF0158"/>
    <w:rsid w:val="00DF0F76"/>
    <w:rsid w:val="00DF5EAD"/>
    <w:rsid w:val="00E0439A"/>
    <w:rsid w:val="00E065C3"/>
    <w:rsid w:val="00E145F4"/>
    <w:rsid w:val="00E16C1B"/>
    <w:rsid w:val="00E277BA"/>
    <w:rsid w:val="00E2788A"/>
    <w:rsid w:val="00E3417B"/>
    <w:rsid w:val="00E40D6E"/>
    <w:rsid w:val="00E44765"/>
    <w:rsid w:val="00E45A11"/>
    <w:rsid w:val="00E45D3D"/>
    <w:rsid w:val="00E50AF1"/>
    <w:rsid w:val="00E513A5"/>
    <w:rsid w:val="00E70F38"/>
    <w:rsid w:val="00E73B84"/>
    <w:rsid w:val="00E76634"/>
    <w:rsid w:val="00E770DA"/>
    <w:rsid w:val="00E8271B"/>
    <w:rsid w:val="00E875C0"/>
    <w:rsid w:val="00E90AEB"/>
    <w:rsid w:val="00E9370F"/>
    <w:rsid w:val="00EA101E"/>
    <w:rsid w:val="00EA4A33"/>
    <w:rsid w:val="00EA5F92"/>
    <w:rsid w:val="00EC00C7"/>
    <w:rsid w:val="00EC1B6B"/>
    <w:rsid w:val="00ED04EC"/>
    <w:rsid w:val="00ED10E3"/>
    <w:rsid w:val="00ED1E84"/>
    <w:rsid w:val="00ED3780"/>
    <w:rsid w:val="00ED455E"/>
    <w:rsid w:val="00ED5C12"/>
    <w:rsid w:val="00EE471C"/>
    <w:rsid w:val="00EF048A"/>
    <w:rsid w:val="00F012A5"/>
    <w:rsid w:val="00F11950"/>
    <w:rsid w:val="00F11F8F"/>
    <w:rsid w:val="00F1549D"/>
    <w:rsid w:val="00F15D15"/>
    <w:rsid w:val="00F16BB6"/>
    <w:rsid w:val="00F210BD"/>
    <w:rsid w:val="00F23FC3"/>
    <w:rsid w:val="00F2628B"/>
    <w:rsid w:val="00F27015"/>
    <w:rsid w:val="00F27844"/>
    <w:rsid w:val="00F35206"/>
    <w:rsid w:val="00F3580F"/>
    <w:rsid w:val="00F41466"/>
    <w:rsid w:val="00F43399"/>
    <w:rsid w:val="00F55985"/>
    <w:rsid w:val="00F55CE8"/>
    <w:rsid w:val="00F67258"/>
    <w:rsid w:val="00F7660B"/>
    <w:rsid w:val="00F767CF"/>
    <w:rsid w:val="00F80815"/>
    <w:rsid w:val="00F83E3D"/>
    <w:rsid w:val="00F84E9D"/>
    <w:rsid w:val="00FA23FC"/>
    <w:rsid w:val="00FA3891"/>
    <w:rsid w:val="00FA42C9"/>
    <w:rsid w:val="00FA5934"/>
    <w:rsid w:val="00FA621A"/>
    <w:rsid w:val="00FB09D7"/>
    <w:rsid w:val="00FB2525"/>
    <w:rsid w:val="00FB51A9"/>
    <w:rsid w:val="00FC1478"/>
    <w:rsid w:val="00FC1CAB"/>
    <w:rsid w:val="00FE27B3"/>
    <w:rsid w:val="00FE3C61"/>
    <w:rsid w:val="00FE5D88"/>
    <w:rsid w:val="00FF2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99ADC9"/>
  <w15:chartTrackingRefBased/>
  <w15:docId w15:val="{2C692195-080A-EB4C-B4D7-6B0560C65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6AC8"/>
    <w:pPr>
      <w:ind w:left="720"/>
      <w:contextualSpacing/>
    </w:pPr>
  </w:style>
  <w:style w:type="paragraph" w:styleId="NoSpacing">
    <w:name w:val="No Spacing"/>
    <w:aliases w:val="No Spacing/Table"/>
    <w:uiPriority w:val="1"/>
    <w:qFormat/>
    <w:rsid w:val="00A66AC8"/>
    <w:pPr>
      <w:jc w:val="both"/>
    </w:pPr>
    <w:rPr>
      <w:rFonts w:eastAsiaTheme="minorEastAs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0A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0AF1"/>
  </w:style>
  <w:style w:type="character" w:styleId="PageNumber">
    <w:name w:val="page number"/>
    <w:basedOn w:val="DefaultParagraphFont"/>
    <w:uiPriority w:val="99"/>
    <w:semiHidden/>
    <w:unhideWhenUsed/>
    <w:rsid w:val="00E50AF1"/>
  </w:style>
  <w:style w:type="paragraph" w:styleId="Title">
    <w:name w:val="Title"/>
    <w:basedOn w:val="Normal"/>
    <w:next w:val="Normal"/>
    <w:link w:val="TitleChar"/>
    <w:uiPriority w:val="10"/>
    <w:qFormat/>
    <w:rsid w:val="00783E29"/>
    <w:pPr>
      <w:contextualSpacing/>
      <w:jc w:val="center"/>
    </w:pPr>
    <w:rPr>
      <w:rFonts w:asciiTheme="majorHAnsi" w:eastAsiaTheme="majorEastAsia" w:hAnsiTheme="majorHAnsi" w:cstheme="majorBidi"/>
      <w:b/>
      <w:bCs/>
      <w:spacing w:val="-7"/>
      <w:kern w:val="0"/>
      <w:sz w:val="48"/>
      <w:szCs w:val="48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83E29"/>
    <w:rPr>
      <w:rFonts w:asciiTheme="majorHAnsi" w:eastAsiaTheme="majorEastAsia" w:hAnsiTheme="majorHAnsi" w:cstheme="majorBidi"/>
      <w:b/>
      <w:bCs/>
      <w:spacing w:val="-7"/>
      <w:kern w:val="0"/>
      <w:sz w:val="48"/>
      <w:szCs w:val="4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ti Narayanasamy</dc:creator>
  <cp:keywords/>
  <dc:description/>
  <cp:lastModifiedBy>NARAYANASAMY, Shanti</cp:lastModifiedBy>
  <cp:revision>35</cp:revision>
  <dcterms:created xsi:type="dcterms:W3CDTF">2023-12-19T02:24:00Z</dcterms:created>
  <dcterms:modified xsi:type="dcterms:W3CDTF">2025-03-02T11:10:00Z</dcterms:modified>
</cp:coreProperties>
</file>